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6FE7E" w14:textId="77777777" w:rsidR="00C703B7" w:rsidRDefault="007546DA" w:rsidP="007546DA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</w:p>
    <w:p w14:paraId="7A2E1B29" w14:textId="77777777" w:rsidR="00024ABB" w:rsidRDefault="00024ABB" w:rsidP="007161A7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Poor absorption and metabolic properties limit </w:t>
      </w:r>
      <w:r w:rsidRPr="003A301C">
        <w:rPr>
          <w:rFonts w:ascii="Times New Roman" w:hAnsi="Times New Roman"/>
          <w:b/>
          <w:i/>
          <w:color w:val="000000"/>
          <w:sz w:val="24"/>
          <w:szCs w:val="24"/>
        </w:rPr>
        <w:t>in vivo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application of</w:t>
      </w:r>
      <w:r w:rsidRPr="00D6246E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the pure aryl hydrocarbon receptor antagonist GNF-351 to the gastrointestinal track</w:t>
      </w:r>
      <w:r w:rsidRPr="00D6246E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5D4E99B" w14:textId="77777777" w:rsidR="007161A7" w:rsidRPr="00D6246E" w:rsidRDefault="007161A7" w:rsidP="007161A7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D6246E">
        <w:rPr>
          <w:rFonts w:ascii="Times New Roman" w:hAnsi="Times New Roman"/>
          <w:color w:val="000000"/>
          <w:sz w:val="24"/>
          <w:szCs w:val="24"/>
        </w:rPr>
        <w:t>Zhong-Ze Fang, Kristophe</w:t>
      </w:r>
      <w:r>
        <w:rPr>
          <w:rFonts w:ascii="Times New Roman" w:hAnsi="Times New Roman"/>
          <w:color w:val="000000"/>
          <w:sz w:val="24"/>
          <w:szCs w:val="24"/>
        </w:rPr>
        <w:t xml:space="preserve">r W. Krausz, Kenjiro Nagaoka, </w:t>
      </w:r>
      <w:r w:rsidRPr="00D6246E">
        <w:rPr>
          <w:rFonts w:ascii="Times New Roman" w:hAnsi="Times New Roman"/>
          <w:color w:val="000000"/>
          <w:sz w:val="24"/>
          <w:szCs w:val="24"/>
        </w:rPr>
        <w:t xml:space="preserve">Naoki Tanaka, </w:t>
      </w:r>
      <w:r w:rsidRPr="0001099B">
        <w:rPr>
          <w:rFonts w:ascii="Times New Roman" w:hAnsi="Times New Roman"/>
          <w:color w:val="000000"/>
          <w:sz w:val="24"/>
          <w:szCs w:val="24"/>
        </w:rPr>
        <w:t>Krishne Gowda</w:t>
      </w:r>
      <w:r>
        <w:rPr>
          <w:rFonts w:ascii="Times New Roman" w:hAnsi="Times New Roman"/>
          <w:color w:val="000000"/>
          <w:sz w:val="24"/>
          <w:szCs w:val="24"/>
        </w:rPr>
        <w:t xml:space="preserve">, Shantu G. Amin, Gary H. Perdew and </w:t>
      </w:r>
      <w:r w:rsidRPr="00D6246E">
        <w:rPr>
          <w:rFonts w:ascii="Times New Roman" w:hAnsi="Times New Roman"/>
          <w:color w:val="000000"/>
          <w:sz w:val="24"/>
          <w:szCs w:val="24"/>
        </w:rPr>
        <w:t>Frank J. Gonzalez</w:t>
      </w:r>
    </w:p>
    <w:p w14:paraId="6412C6EF" w14:textId="77777777" w:rsidR="005D1CED" w:rsidRPr="00D6246E" w:rsidRDefault="005D1CED" w:rsidP="005D1CE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3F66A0AE" w14:textId="77777777" w:rsidR="00AF32D1" w:rsidRDefault="00AF32D1">
      <w:pPr>
        <w:rPr>
          <w:rFonts w:ascii="Times New Roman" w:hAnsi="Times New Roman"/>
          <w:color w:val="000000"/>
          <w:sz w:val="24"/>
          <w:szCs w:val="24"/>
        </w:rPr>
      </w:pPr>
    </w:p>
    <w:p w14:paraId="5F2F1597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2C5C2EA7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67768C9D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49FD5BF8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17BE1961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72E0615F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25047020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364E43C8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738B266C" w14:textId="77777777" w:rsidR="00F91C24" w:rsidRDefault="00F91C24">
      <w:pPr>
        <w:rPr>
          <w:rFonts w:ascii="Times New Roman" w:hAnsi="Times New Roman"/>
          <w:color w:val="000000"/>
          <w:sz w:val="24"/>
          <w:szCs w:val="24"/>
        </w:rPr>
      </w:pPr>
    </w:p>
    <w:p w14:paraId="3C4DE41D" w14:textId="77777777" w:rsidR="00510296" w:rsidRDefault="00510296">
      <w:pPr>
        <w:rPr>
          <w:rFonts w:ascii="Times New Roman" w:hAnsi="Times New Roman"/>
          <w:color w:val="000000"/>
          <w:sz w:val="24"/>
          <w:szCs w:val="24"/>
        </w:rPr>
      </w:pPr>
    </w:p>
    <w:p w14:paraId="1334EF26" w14:textId="77777777" w:rsidR="007546DA" w:rsidRDefault="007546DA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70C74AA3" w14:textId="77777777" w:rsidR="00444A2F" w:rsidRPr="000D1573" w:rsidRDefault="00444A2F" w:rsidP="00444A2F">
      <w:pPr>
        <w:rPr>
          <w:rFonts w:ascii="Times New Roman" w:hAnsi="Times New Roman"/>
          <w:sz w:val="24"/>
          <w:szCs w:val="24"/>
        </w:rPr>
      </w:pPr>
      <w:bookmarkStart w:id="0" w:name="_GoBack"/>
      <w:r w:rsidRPr="000D1573">
        <w:rPr>
          <w:rFonts w:ascii="Arial" w:hAnsi="Arial"/>
          <w:b/>
          <w:sz w:val="24"/>
          <w:szCs w:val="24"/>
        </w:rPr>
        <w:lastRenderedPageBreak/>
        <w:t>Fig</w:t>
      </w:r>
      <w:r w:rsidR="007546DA" w:rsidRPr="000D1573">
        <w:rPr>
          <w:rFonts w:ascii="Arial" w:hAnsi="Arial"/>
          <w:b/>
          <w:sz w:val="24"/>
          <w:szCs w:val="24"/>
        </w:rPr>
        <w:t>ure S</w:t>
      </w:r>
      <w:r w:rsidRPr="000D1573">
        <w:rPr>
          <w:rFonts w:ascii="Arial" w:hAnsi="Arial"/>
          <w:b/>
          <w:sz w:val="24"/>
          <w:szCs w:val="24"/>
        </w:rPr>
        <w:t>1</w:t>
      </w:r>
      <w:r w:rsidR="00FB7C6B" w:rsidRPr="000D1573">
        <w:rPr>
          <w:rFonts w:ascii="Arial" w:hAnsi="Arial"/>
          <w:b/>
          <w:sz w:val="24"/>
          <w:szCs w:val="24"/>
        </w:rPr>
        <w:t>.</w:t>
      </w:r>
      <w:r w:rsidRPr="000D1573">
        <w:rPr>
          <w:rFonts w:ascii="Times New Roman" w:hAnsi="Times New Roman"/>
          <w:sz w:val="24"/>
          <w:szCs w:val="24"/>
        </w:rPr>
        <w:t xml:space="preserve"> </w:t>
      </w:r>
      <w:bookmarkEnd w:id="0"/>
      <w:r w:rsidR="00FB7C6B" w:rsidRPr="000D1573">
        <w:rPr>
          <w:rFonts w:ascii="Times New Roman" w:hAnsi="Times New Roman"/>
          <w:sz w:val="24"/>
          <w:szCs w:val="24"/>
        </w:rPr>
        <w:t>T</w:t>
      </w:r>
      <w:r w:rsidRPr="000D1573">
        <w:rPr>
          <w:rFonts w:ascii="Times New Roman" w:hAnsi="Times New Roman"/>
          <w:sz w:val="24"/>
          <w:szCs w:val="24"/>
        </w:rPr>
        <w:t>rend plot of the ions I-VII</w:t>
      </w:r>
      <w:r w:rsidR="004105DF" w:rsidRPr="000D1573">
        <w:rPr>
          <w:rFonts w:ascii="Times New Roman" w:hAnsi="Times New Roman"/>
          <w:sz w:val="24"/>
          <w:szCs w:val="24"/>
        </w:rPr>
        <w:t>I</w:t>
      </w:r>
      <w:r w:rsidRPr="000D1573">
        <w:rPr>
          <w:rFonts w:ascii="Times New Roman" w:hAnsi="Times New Roman"/>
          <w:sz w:val="24"/>
          <w:szCs w:val="24"/>
        </w:rPr>
        <w:t>.</w:t>
      </w:r>
      <w:r w:rsidR="00F36205" w:rsidRPr="000D1573">
        <w:rPr>
          <w:rFonts w:ascii="Times New Roman" w:hAnsi="Times New Roman"/>
          <w:sz w:val="24"/>
          <w:szCs w:val="24"/>
        </w:rPr>
        <w:t xml:space="preserve"> Mouse liver microsomes (MLM) incubated with (+S) and without (-S) GNF-351.</w:t>
      </w:r>
    </w:p>
    <w:p w14:paraId="28873425" w14:textId="77777777" w:rsidR="00444A2F" w:rsidRDefault="00C30FF4" w:rsidP="00444A2F">
      <w:pPr>
        <w:rPr>
          <w:rFonts w:ascii="Times New Roman" w:hAnsi="Times New Roman"/>
          <w:b/>
          <w:color w:val="000000"/>
          <w:sz w:val="24"/>
          <w:szCs w:val="24"/>
        </w:rPr>
      </w:pPr>
      <w:r w:rsidRPr="00C30FF4">
        <w:rPr>
          <w:noProof/>
          <w:lang w:eastAsia="en-US"/>
        </w:rPr>
        <w:drawing>
          <wp:inline distT="0" distB="0" distL="0" distR="0" wp14:anchorId="5EC23B93" wp14:editId="5C745AF4">
            <wp:extent cx="5943600" cy="3842067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2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E83CB1" w14:textId="77777777" w:rsidR="00444A2F" w:rsidRDefault="00444A2F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96D368F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DD2C0C7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693A47F0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BE6C47C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F0CC461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7D6967B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4E57ACF9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493A074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E7F4D5D" w14:textId="77777777" w:rsidR="004A4100" w:rsidRDefault="004A410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4C7F712" w14:textId="77777777" w:rsidR="00384159" w:rsidRDefault="00384159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365E6B58" w14:textId="77777777" w:rsidR="00F91C24" w:rsidRDefault="007546DA">
      <w:pPr>
        <w:rPr>
          <w:rFonts w:ascii="Times New Roman" w:hAnsi="Times New Roman"/>
          <w:color w:val="000000"/>
          <w:sz w:val="24"/>
          <w:szCs w:val="24"/>
        </w:rPr>
      </w:pPr>
      <w:r w:rsidRPr="007546DA">
        <w:rPr>
          <w:rFonts w:ascii="Arial" w:hAnsi="Arial"/>
          <w:b/>
          <w:color w:val="000000"/>
          <w:sz w:val="24"/>
          <w:szCs w:val="24"/>
        </w:rPr>
        <w:t>Figure S</w:t>
      </w:r>
      <w:r w:rsidR="00444A2F" w:rsidRPr="007546DA">
        <w:rPr>
          <w:rFonts w:ascii="Arial" w:hAnsi="Arial"/>
          <w:b/>
          <w:color w:val="000000"/>
          <w:sz w:val="24"/>
          <w:szCs w:val="24"/>
        </w:rPr>
        <w:t>2</w:t>
      </w:r>
      <w:r w:rsidR="00FB7C6B">
        <w:rPr>
          <w:rFonts w:ascii="Arial" w:hAnsi="Arial"/>
          <w:b/>
          <w:color w:val="000000"/>
          <w:sz w:val="24"/>
          <w:szCs w:val="24"/>
        </w:rPr>
        <w:t>.</w:t>
      </w:r>
      <w:r w:rsidR="00F91C24" w:rsidRPr="00F91C24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C8726C" w:rsidRPr="00C8726C">
        <w:rPr>
          <w:rFonts w:ascii="Times New Roman" w:hAnsi="Times New Roman"/>
          <w:color w:val="000000"/>
          <w:sz w:val="24"/>
          <w:szCs w:val="24"/>
        </w:rPr>
        <w:t>PCA scores scatter plot for human liver microsomes (HLMs) incubation system (dot),</w:t>
      </w:r>
      <w:r w:rsidR="00C8726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7E5473" w:rsidRPr="007E5473">
        <w:rPr>
          <w:rFonts w:ascii="Times New Roman" w:hAnsi="Times New Roman"/>
          <w:color w:val="000000"/>
          <w:sz w:val="24"/>
          <w:szCs w:val="24"/>
        </w:rPr>
        <w:t>mice liver microsomes (MLMs) incubation system (triangle),</w:t>
      </w:r>
      <w:r w:rsidR="007E547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A3631">
        <w:rPr>
          <w:rFonts w:ascii="Times New Roman" w:hAnsi="Times New Roman"/>
          <w:color w:val="000000"/>
          <w:sz w:val="24"/>
          <w:szCs w:val="24"/>
        </w:rPr>
        <w:t xml:space="preserve">the incubation without NADPH (diamond), </w:t>
      </w:r>
      <w:r w:rsidR="00383D1A">
        <w:rPr>
          <w:rFonts w:ascii="Times New Roman" w:hAnsi="Times New Roman"/>
          <w:color w:val="000000"/>
          <w:sz w:val="24"/>
          <w:szCs w:val="24"/>
        </w:rPr>
        <w:t xml:space="preserve">incubation without microsomes (circle), and </w:t>
      </w:r>
      <w:r w:rsidR="00AC4BDD">
        <w:rPr>
          <w:rFonts w:ascii="Times New Roman" w:hAnsi="Times New Roman"/>
          <w:color w:val="000000"/>
          <w:sz w:val="24"/>
          <w:szCs w:val="24"/>
        </w:rPr>
        <w:t>incubation without GNF-351 (Inverted triangle).</w:t>
      </w:r>
    </w:p>
    <w:p w14:paraId="5F48E7E8" w14:textId="77777777" w:rsidR="00AC4BDD" w:rsidRDefault="003E7085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  <w:lang w:eastAsia="en-US"/>
        </w:rPr>
        <w:drawing>
          <wp:inline distT="0" distB="0" distL="0" distR="0" wp14:anchorId="76D239B3" wp14:editId="79FC79EA">
            <wp:extent cx="4946650" cy="3308350"/>
            <wp:effectExtent l="1905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5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330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F5A06D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C1833B7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784BD36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A5B9044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5BA5DC5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9ABF29B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34870C4F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3BF01109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3CA540D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40718AB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F4A1677" w14:textId="77777777" w:rsidR="0088538E" w:rsidRDefault="0088538E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84C8B80" w14:textId="77777777" w:rsidR="00444A2F" w:rsidRDefault="00444A2F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B909727" w14:textId="77777777" w:rsidR="00B06A03" w:rsidRDefault="007546DA">
      <w:pPr>
        <w:rPr>
          <w:rFonts w:ascii="Times New Roman" w:hAnsi="Times New Roman"/>
          <w:b/>
          <w:color w:val="000000"/>
          <w:sz w:val="24"/>
          <w:szCs w:val="24"/>
        </w:rPr>
      </w:pPr>
      <w:r w:rsidRPr="007546DA">
        <w:rPr>
          <w:rFonts w:ascii="Arial" w:hAnsi="Arial"/>
          <w:b/>
          <w:color w:val="000000"/>
          <w:sz w:val="24"/>
          <w:szCs w:val="24"/>
        </w:rPr>
        <w:t>Figure</w:t>
      </w:r>
      <w:r w:rsidR="0053002D" w:rsidRPr="007546DA">
        <w:rPr>
          <w:rFonts w:ascii="Arial" w:hAnsi="Arial"/>
          <w:b/>
          <w:color w:val="000000"/>
          <w:sz w:val="24"/>
          <w:szCs w:val="24"/>
        </w:rPr>
        <w:t xml:space="preserve"> </w:t>
      </w:r>
      <w:r w:rsidRPr="007546DA">
        <w:rPr>
          <w:rFonts w:ascii="Arial" w:hAnsi="Arial"/>
          <w:b/>
          <w:color w:val="000000"/>
          <w:sz w:val="24"/>
          <w:szCs w:val="24"/>
        </w:rPr>
        <w:t>S</w:t>
      </w:r>
      <w:r w:rsidR="00444A2F" w:rsidRPr="007546DA">
        <w:rPr>
          <w:rFonts w:ascii="Arial" w:hAnsi="Arial"/>
          <w:b/>
          <w:color w:val="000000"/>
          <w:sz w:val="24"/>
          <w:szCs w:val="24"/>
        </w:rPr>
        <w:t>3</w:t>
      </w:r>
      <w:r w:rsidR="00FB7C6B">
        <w:rPr>
          <w:rFonts w:ascii="Arial" w:hAnsi="Arial"/>
          <w:b/>
          <w:color w:val="000000"/>
          <w:sz w:val="24"/>
          <w:szCs w:val="24"/>
        </w:rPr>
        <w:t>.</w:t>
      </w:r>
      <w:r w:rsidR="0053002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7803CF" w:rsidRPr="007546DA">
        <w:rPr>
          <w:rFonts w:ascii="Times New Roman" w:hAnsi="Times New Roman"/>
          <w:color w:val="000000"/>
          <w:sz w:val="24"/>
          <w:szCs w:val="24"/>
        </w:rPr>
        <w:t xml:space="preserve">Comparison of </w:t>
      </w:r>
      <w:r w:rsidR="008E31C3" w:rsidRPr="007546DA">
        <w:rPr>
          <w:rFonts w:ascii="Times New Roman" w:hAnsi="Times New Roman"/>
          <w:color w:val="000000"/>
          <w:sz w:val="24"/>
          <w:szCs w:val="24"/>
        </w:rPr>
        <w:t xml:space="preserve">GNF-351 </w:t>
      </w:r>
      <w:r w:rsidR="00C23327" w:rsidRPr="007546DA">
        <w:rPr>
          <w:rFonts w:ascii="Times New Roman" w:hAnsi="Times New Roman"/>
          <w:color w:val="000000"/>
          <w:sz w:val="24"/>
          <w:szCs w:val="24"/>
        </w:rPr>
        <w:t>glucuronidation</w:t>
      </w:r>
      <w:r w:rsidR="008E31C3" w:rsidRPr="007546DA">
        <w:rPr>
          <w:rFonts w:ascii="Times New Roman" w:hAnsi="Times New Roman"/>
          <w:color w:val="000000"/>
          <w:sz w:val="24"/>
          <w:szCs w:val="24"/>
        </w:rPr>
        <w:t xml:space="preserve"> between </w:t>
      </w:r>
      <w:r w:rsidR="00662D21" w:rsidRPr="007546DA">
        <w:rPr>
          <w:rFonts w:ascii="Times New Roman" w:hAnsi="Times New Roman"/>
          <w:color w:val="000000"/>
          <w:sz w:val="24"/>
          <w:szCs w:val="24"/>
        </w:rPr>
        <w:t>human liver microsomes (HLMs) and mice liver microsomes (MLMs).</w:t>
      </w:r>
      <w:r w:rsidR="00662D2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14:paraId="65036B23" w14:textId="77777777" w:rsidR="0088538E" w:rsidRDefault="00B06A03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                   </w:t>
      </w:r>
      <w:r w:rsidRPr="00B06A03">
        <w:rPr>
          <w:noProof/>
          <w:lang w:eastAsia="en-US"/>
        </w:rPr>
        <w:drawing>
          <wp:inline distT="0" distB="0" distL="0" distR="0" wp14:anchorId="65DE09CE" wp14:editId="122B1129">
            <wp:extent cx="4203700" cy="5289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528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2332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14:paraId="4F3211DA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4EE3C6DD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350F0FE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339F88C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200D626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52427A0" w14:textId="77777777" w:rsidR="00F91C24" w:rsidRDefault="00F91C24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7110B55" w14:textId="77777777" w:rsidR="00286A7C" w:rsidRDefault="00E83AE2" w:rsidP="00BB3720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                       </w:t>
      </w:r>
    </w:p>
    <w:p w14:paraId="33EC7D24" w14:textId="77777777" w:rsidR="00122923" w:rsidRDefault="007546DA" w:rsidP="00BB3720">
      <w:pPr>
        <w:rPr>
          <w:rFonts w:ascii="Times New Roman" w:hAnsi="Times New Roman"/>
          <w:b/>
          <w:color w:val="000000"/>
          <w:sz w:val="24"/>
          <w:szCs w:val="24"/>
        </w:rPr>
      </w:pPr>
      <w:r w:rsidRPr="007546DA">
        <w:rPr>
          <w:rFonts w:ascii="Arial" w:hAnsi="Arial"/>
          <w:b/>
          <w:color w:val="000000"/>
          <w:sz w:val="24"/>
          <w:szCs w:val="24"/>
        </w:rPr>
        <w:t>Figure S</w:t>
      </w:r>
      <w:r w:rsidR="001D0F71">
        <w:rPr>
          <w:rFonts w:ascii="Arial" w:hAnsi="Arial"/>
          <w:b/>
          <w:color w:val="000000"/>
          <w:sz w:val="24"/>
          <w:szCs w:val="24"/>
        </w:rPr>
        <w:t>4</w:t>
      </w:r>
      <w:r w:rsidR="00FB7C6B">
        <w:rPr>
          <w:rFonts w:ascii="Arial" w:hAnsi="Arial"/>
          <w:b/>
          <w:color w:val="000000"/>
          <w:sz w:val="24"/>
          <w:szCs w:val="24"/>
        </w:rPr>
        <w:t>.</w:t>
      </w:r>
      <w:r w:rsidR="00BB372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FB7C6B">
        <w:rPr>
          <w:rFonts w:ascii="Times New Roman" w:hAnsi="Times New Roman"/>
          <w:color w:val="000000"/>
          <w:sz w:val="24"/>
          <w:szCs w:val="24"/>
        </w:rPr>
        <w:t>T</w:t>
      </w:r>
      <w:r w:rsidR="00CD7300" w:rsidRPr="00444A2F">
        <w:rPr>
          <w:rFonts w:ascii="Times New Roman" w:hAnsi="Times New Roman"/>
          <w:color w:val="000000"/>
          <w:sz w:val="24"/>
          <w:szCs w:val="24"/>
        </w:rPr>
        <w:t xml:space="preserve">rend plot of the ions </w:t>
      </w:r>
      <w:r w:rsidR="00CD7300">
        <w:rPr>
          <w:rFonts w:ascii="Times New Roman" w:hAnsi="Times New Roman"/>
          <w:color w:val="000000"/>
          <w:sz w:val="24"/>
          <w:szCs w:val="24"/>
        </w:rPr>
        <w:t>F1-F6</w:t>
      </w:r>
      <w:r w:rsidR="00CD7300" w:rsidRPr="00444A2F">
        <w:rPr>
          <w:rFonts w:ascii="Times New Roman" w:hAnsi="Times New Roman"/>
          <w:color w:val="000000"/>
          <w:sz w:val="24"/>
          <w:szCs w:val="24"/>
        </w:rPr>
        <w:t>.</w:t>
      </w:r>
    </w:p>
    <w:p w14:paraId="1289AFF0" w14:textId="77777777" w:rsidR="00514B8D" w:rsidRDefault="00B03A6B" w:rsidP="00BB3720">
      <w:pPr>
        <w:rPr>
          <w:rFonts w:ascii="Times New Roman" w:hAnsi="Times New Roman"/>
          <w:b/>
          <w:color w:val="000000"/>
          <w:sz w:val="24"/>
          <w:szCs w:val="24"/>
        </w:rPr>
      </w:pPr>
      <w:r w:rsidRPr="00B03A6B">
        <w:rPr>
          <w:noProof/>
          <w:lang w:eastAsia="en-US"/>
        </w:rPr>
        <w:drawing>
          <wp:inline distT="0" distB="0" distL="0" distR="0" wp14:anchorId="193E05E6" wp14:editId="7B74FE46">
            <wp:extent cx="5943600" cy="2687313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73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2F4634" w14:textId="77777777" w:rsidR="00B03A6B" w:rsidRDefault="00B03A6B" w:rsidP="00BB372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BA525AF" w14:textId="77777777" w:rsidR="00B03A6B" w:rsidRDefault="00B03A6B" w:rsidP="00BB372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9A3A0E4" w14:textId="77777777" w:rsidR="00B03A6B" w:rsidRDefault="00B03A6B" w:rsidP="00BB372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655FF71C" w14:textId="77777777" w:rsidR="00B03A6B" w:rsidRDefault="00B03A6B" w:rsidP="00BB3720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D97D46D" w14:textId="77777777" w:rsidR="00D170D1" w:rsidRDefault="008F6937" w:rsidP="00514B8D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                          </w:t>
      </w:r>
    </w:p>
    <w:p w14:paraId="34BD189D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55660FA8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47738AF4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36A69433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2F902F09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49694330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664356E3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4069231F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1C75423E" w14:textId="77777777" w:rsidR="00D170D1" w:rsidRDefault="00D170D1" w:rsidP="00514B8D">
      <w:pPr>
        <w:rPr>
          <w:rFonts w:ascii="Times New Roman" w:hAnsi="Times New Roman"/>
          <w:color w:val="000000"/>
          <w:sz w:val="24"/>
          <w:szCs w:val="24"/>
        </w:rPr>
      </w:pPr>
    </w:p>
    <w:p w14:paraId="597B002A" w14:textId="77777777" w:rsidR="00BB3720" w:rsidRDefault="00BB3720">
      <w:pPr>
        <w:rPr>
          <w:rFonts w:ascii="Times New Roman" w:hAnsi="Times New Roman"/>
          <w:b/>
          <w:color w:val="000000"/>
          <w:sz w:val="24"/>
          <w:szCs w:val="24"/>
        </w:rPr>
      </w:pPr>
    </w:p>
    <w:sectPr w:rsidR="00BB3720" w:rsidSect="00640E20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AFF9A" w14:textId="77777777" w:rsidR="00BB75FE" w:rsidRDefault="00BB75FE" w:rsidP="00BB75FE">
      <w:pPr>
        <w:spacing w:after="0" w:line="240" w:lineRule="auto"/>
      </w:pPr>
      <w:r>
        <w:separator/>
      </w:r>
    </w:p>
  </w:endnote>
  <w:endnote w:type="continuationSeparator" w:id="0">
    <w:p w14:paraId="2C2595C2" w14:textId="77777777" w:rsidR="00BB75FE" w:rsidRDefault="00BB75FE" w:rsidP="00BB7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C1AD8" w14:textId="77777777" w:rsidR="00BB75FE" w:rsidRDefault="00ED6D29" w:rsidP="00F063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B75F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9EB04C" w14:textId="77777777" w:rsidR="00BB75FE" w:rsidRDefault="00BB75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6AF4E" w14:textId="77777777" w:rsidR="00BB75FE" w:rsidRDefault="00ED6D29" w:rsidP="00F063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B75F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15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50171B" w14:textId="77777777" w:rsidR="00BB75FE" w:rsidRDefault="00BB75F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BCCB3" w14:textId="77777777" w:rsidR="00BB75FE" w:rsidRDefault="00BB75FE" w:rsidP="00BB75FE">
      <w:pPr>
        <w:spacing w:after="0" w:line="240" w:lineRule="auto"/>
      </w:pPr>
      <w:r>
        <w:separator/>
      </w:r>
    </w:p>
  </w:footnote>
  <w:footnote w:type="continuationSeparator" w:id="0">
    <w:p w14:paraId="21E5CDD7" w14:textId="77777777" w:rsidR="00BB75FE" w:rsidRDefault="00BB75FE" w:rsidP="00BB7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9DE56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seFELayout/>
    <w:compatSetting w:name="compatibilityMode" w:uri="http://schemas.microsoft.com/office/word" w:val="12"/>
  </w:compat>
  <w:rsids>
    <w:rsidRoot w:val="00172A27"/>
    <w:rsid w:val="00024ABB"/>
    <w:rsid w:val="00031EFB"/>
    <w:rsid w:val="00041533"/>
    <w:rsid w:val="000428B2"/>
    <w:rsid w:val="0005275C"/>
    <w:rsid w:val="00062570"/>
    <w:rsid w:val="00062CB7"/>
    <w:rsid w:val="00062F52"/>
    <w:rsid w:val="00063A77"/>
    <w:rsid w:val="0007068A"/>
    <w:rsid w:val="00073281"/>
    <w:rsid w:val="000939A9"/>
    <w:rsid w:val="00094E31"/>
    <w:rsid w:val="000D0F82"/>
    <w:rsid w:val="000D1573"/>
    <w:rsid w:val="000D2112"/>
    <w:rsid w:val="000F1F09"/>
    <w:rsid w:val="000F3C42"/>
    <w:rsid w:val="0010695C"/>
    <w:rsid w:val="001071F5"/>
    <w:rsid w:val="00107DBA"/>
    <w:rsid w:val="00122923"/>
    <w:rsid w:val="0012348B"/>
    <w:rsid w:val="0012742D"/>
    <w:rsid w:val="00135C98"/>
    <w:rsid w:val="00136CD0"/>
    <w:rsid w:val="00166CF5"/>
    <w:rsid w:val="00172A27"/>
    <w:rsid w:val="00176DAE"/>
    <w:rsid w:val="0019660E"/>
    <w:rsid w:val="001A1911"/>
    <w:rsid w:val="001A2FD4"/>
    <w:rsid w:val="001B4F79"/>
    <w:rsid w:val="001B7486"/>
    <w:rsid w:val="001C5751"/>
    <w:rsid w:val="001C5AAB"/>
    <w:rsid w:val="001D0F71"/>
    <w:rsid w:val="001D3618"/>
    <w:rsid w:val="001D4532"/>
    <w:rsid w:val="001D654A"/>
    <w:rsid w:val="001E3FF1"/>
    <w:rsid w:val="001E571F"/>
    <w:rsid w:val="001F05B1"/>
    <w:rsid w:val="001F44B2"/>
    <w:rsid w:val="0020293D"/>
    <w:rsid w:val="00204EC1"/>
    <w:rsid w:val="002113FB"/>
    <w:rsid w:val="00213DF0"/>
    <w:rsid w:val="002208F2"/>
    <w:rsid w:val="002346AB"/>
    <w:rsid w:val="00247975"/>
    <w:rsid w:val="00262360"/>
    <w:rsid w:val="002720FD"/>
    <w:rsid w:val="00272A57"/>
    <w:rsid w:val="00277140"/>
    <w:rsid w:val="00286A7C"/>
    <w:rsid w:val="002915FE"/>
    <w:rsid w:val="002A7ED7"/>
    <w:rsid w:val="002D315C"/>
    <w:rsid w:val="002E2357"/>
    <w:rsid w:val="002E6B8A"/>
    <w:rsid w:val="002F039B"/>
    <w:rsid w:val="002F278F"/>
    <w:rsid w:val="002F3ADD"/>
    <w:rsid w:val="003001E1"/>
    <w:rsid w:val="0030272F"/>
    <w:rsid w:val="00311B32"/>
    <w:rsid w:val="0031566D"/>
    <w:rsid w:val="00315F7E"/>
    <w:rsid w:val="00320614"/>
    <w:rsid w:val="00321647"/>
    <w:rsid w:val="0032784E"/>
    <w:rsid w:val="0034034F"/>
    <w:rsid w:val="003442A9"/>
    <w:rsid w:val="0034766F"/>
    <w:rsid w:val="00361FFB"/>
    <w:rsid w:val="00363C8F"/>
    <w:rsid w:val="00371578"/>
    <w:rsid w:val="00376F16"/>
    <w:rsid w:val="00383D1A"/>
    <w:rsid w:val="00384159"/>
    <w:rsid w:val="00391F54"/>
    <w:rsid w:val="0039206D"/>
    <w:rsid w:val="00392C2B"/>
    <w:rsid w:val="0039642B"/>
    <w:rsid w:val="00396E54"/>
    <w:rsid w:val="003A3631"/>
    <w:rsid w:val="003C18C3"/>
    <w:rsid w:val="003C506A"/>
    <w:rsid w:val="003C5533"/>
    <w:rsid w:val="003C72C1"/>
    <w:rsid w:val="003D56F0"/>
    <w:rsid w:val="003D6D1E"/>
    <w:rsid w:val="003E0166"/>
    <w:rsid w:val="003E62C3"/>
    <w:rsid w:val="003E7085"/>
    <w:rsid w:val="003F3B4A"/>
    <w:rsid w:val="003F5170"/>
    <w:rsid w:val="00404A72"/>
    <w:rsid w:val="004105DF"/>
    <w:rsid w:val="004328F5"/>
    <w:rsid w:val="00432A29"/>
    <w:rsid w:val="0044431E"/>
    <w:rsid w:val="00444A2F"/>
    <w:rsid w:val="00453F0F"/>
    <w:rsid w:val="004643B8"/>
    <w:rsid w:val="00473B65"/>
    <w:rsid w:val="0049710B"/>
    <w:rsid w:val="004A4100"/>
    <w:rsid w:val="004A47C9"/>
    <w:rsid w:val="004A7D14"/>
    <w:rsid w:val="004D412F"/>
    <w:rsid w:val="004E53B4"/>
    <w:rsid w:val="004F6AEF"/>
    <w:rsid w:val="00503E80"/>
    <w:rsid w:val="00504A50"/>
    <w:rsid w:val="00510296"/>
    <w:rsid w:val="00514B8D"/>
    <w:rsid w:val="00514DA9"/>
    <w:rsid w:val="00516693"/>
    <w:rsid w:val="0052399C"/>
    <w:rsid w:val="0053002D"/>
    <w:rsid w:val="0053145F"/>
    <w:rsid w:val="00535674"/>
    <w:rsid w:val="005467D7"/>
    <w:rsid w:val="0055110B"/>
    <w:rsid w:val="005622FD"/>
    <w:rsid w:val="0057014A"/>
    <w:rsid w:val="00584E63"/>
    <w:rsid w:val="005A0275"/>
    <w:rsid w:val="005A6EC6"/>
    <w:rsid w:val="005B1ED0"/>
    <w:rsid w:val="005B3A28"/>
    <w:rsid w:val="005B7AB5"/>
    <w:rsid w:val="005C645E"/>
    <w:rsid w:val="005D1CED"/>
    <w:rsid w:val="005E7AC1"/>
    <w:rsid w:val="005E7F1A"/>
    <w:rsid w:val="005F64F3"/>
    <w:rsid w:val="005F6B7C"/>
    <w:rsid w:val="005F6E73"/>
    <w:rsid w:val="00607C97"/>
    <w:rsid w:val="00640E20"/>
    <w:rsid w:val="0064167D"/>
    <w:rsid w:val="0064383F"/>
    <w:rsid w:val="00645EE6"/>
    <w:rsid w:val="00652F28"/>
    <w:rsid w:val="00662D21"/>
    <w:rsid w:val="00663EE9"/>
    <w:rsid w:val="006702EE"/>
    <w:rsid w:val="006732D8"/>
    <w:rsid w:val="00674383"/>
    <w:rsid w:val="00690ABE"/>
    <w:rsid w:val="006A187E"/>
    <w:rsid w:val="006B26F0"/>
    <w:rsid w:val="006C1750"/>
    <w:rsid w:val="006C6418"/>
    <w:rsid w:val="006D7F23"/>
    <w:rsid w:val="006F68EE"/>
    <w:rsid w:val="006F728C"/>
    <w:rsid w:val="006F79F0"/>
    <w:rsid w:val="00701C9B"/>
    <w:rsid w:val="007049AE"/>
    <w:rsid w:val="0071209F"/>
    <w:rsid w:val="007161A7"/>
    <w:rsid w:val="007365F1"/>
    <w:rsid w:val="0073705D"/>
    <w:rsid w:val="00743E66"/>
    <w:rsid w:val="00745C0E"/>
    <w:rsid w:val="00752D4C"/>
    <w:rsid w:val="00753AFF"/>
    <w:rsid w:val="007546DA"/>
    <w:rsid w:val="007721EC"/>
    <w:rsid w:val="007803CF"/>
    <w:rsid w:val="00787D4B"/>
    <w:rsid w:val="00794999"/>
    <w:rsid w:val="007A3693"/>
    <w:rsid w:val="007A5915"/>
    <w:rsid w:val="007B1A46"/>
    <w:rsid w:val="007E5473"/>
    <w:rsid w:val="007F05FB"/>
    <w:rsid w:val="007F0BCD"/>
    <w:rsid w:val="0081166A"/>
    <w:rsid w:val="00812AA8"/>
    <w:rsid w:val="00816814"/>
    <w:rsid w:val="00825A0F"/>
    <w:rsid w:val="008322A5"/>
    <w:rsid w:val="00845296"/>
    <w:rsid w:val="00857667"/>
    <w:rsid w:val="00871109"/>
    <w:rsid w:val="008716B5"/>
    <w:rsid w:val="008727BF"/>
    <w:rsid w:val="008762E7"/>
    <w:rsid w:val="0088538E"/>
    <w:rsid w:val="00886232"/>
    <w:rsid w:val="00892294"/>
    <w:rsid w:val="008B3223"/>
    <w:rsid w:val="008C7781"/>
    <w:rsid w:val="008E2BB7"/>
    <w:rsid w:val="008E31C3"/>
    <w:rsid w:val="008F6937"/>
    <w:rsid w:val="008F7D5E"/>
    <w:rsid w:val="0090158D"/>
    <w:rsid w:val="00905E1B"/>
    <w:rsid w:val="00906DF1"/>
    <w:rsid w:val="00917CE0"/>
    <w:rsid w:val="00922710"/>
    <w:rsid w:val="0092771B"/>
    <w:rsid w:val="00937F6F"/>
    <w:rsid w:val="00946911"/>
    <w:rsid w:val="0095050B"/>
    <w:rsid w:val="0096037D"/>
    <w:rsid w:val="00965D40"/>
    <w:rsid w:val="0097031E"/>
    <w:rsid w:val="00976E50"/>
    <w:rsid w:val="0098254E"/>
    <w:rsid w:val="00983C49"/>
    <w:rsid w:val="00985129"/>
    <w:rsid w:val="00990D7B"/>
    <w:rsid w:val="00994564"/>
    <w:rsid w:val="009C2D6B"/>
    <w:rsid w:val="009C53D2"/>
    <w:rsid w:val="009D2997"/>
    <w:rsid w:val="009E1F42"/>
    <w:rsid w:val="009E38CD"/>
    <w:rsid w:val="009F4504"/>
    <w:rsid w:val="009F7682"/>
    <w:rsid w:val="00A03041"/>
    <w:rsid w:val="00A034D9"/>
    <w:rsid w:val="00A050E2"/>
    <w:rsid w:val="00A063C6"/>
    <w:rsid w:val="00A11042"/>
    <w:rsid w:val="00A12A95"/>
    <w:rsid w:val="00A1546F"/>
    <w:rsid w:val="00A27F04"/>
    <w:rsid w:val="00A52B22"/>
    <w:rsid w:val="00A67792"/>
    <w:rsid w:val="00A7120A"/>
    <w:rsid w:val="00A74B4A"/>
    <w:rsid w:val="00A751EC"/>
    <w:rsid w:val="00A92597"/>
    <w:rsid w:val="00AA52CF"/>
    <w:rsid w:val="00AA65E3"/>
    <w:rsid w:val="00AC0AF9"/>
    <w:rsid w:val="00AC4BDD"/>
    <w:rsid w:val="00AD74A2"/>
    <w:rsid w:val="00AD7E95"/>
    <w:rsid w:val="00AE1109"/>
    <w:rsid w:val="00AE6427"/>
    <w:rsid w:val="00AF2461"/>
    <w:rsid w:val="00AF32D1"/>
    <w:rsid w:val="00B02B99"/>
    <w:rsid w:val="00B03A6B"/>
    <w:rsid w:val="00B06A03"/>
    <w:rsid w:val="00B12F9E"/>
    <w:rsid w:val="00B244D0"/>
    <w:rsid w:val="00B3244A"/>
    <w:rsid w:val="00B420BE"/>
    <w:rsid w:val="00B4571F"/>
    <w:rsid w:val="00B52F97"/>
    <w:rsid w:val="00B54C93"/>
    <w:rsid w:val="00B62ABB"/>
    <w:rsid w:val="00B70331"/>
    <w:rsid w:val="00B82B0C"/>
    <w:rsid w:val="00B83623"/>
    <w:rsid w:val="00B84E2B"/>
    <w:rsid w:val="00B85F35"/>
    <w:rsid w:val="00BB3346"/>
    <w:rsid w:val="00BB3720"/>
    <w:rsid w:val="00BB5ABF"/>
    <w:rsid w:val="00BB75FE"/>
    <w:rsid w:val="00BC50D3"/>
    <w:rsid w:val="00BF1988"/>
    <w:rsid w:val="00C05EB5"/>
    <w:rsid w:val="00C10A28"/>
    <w:rsid w:val="00C15E13"/>
    <w:rsid w:val="00C16E3C"/>
    <w:rsid w:val="00C23327"/>
    <w:rsid w:val="00C30FF4"/>
    <w:rsid w:val="00C37E28"/>
    <w:rsid w:val="00C5389D"/>
    <w:rsid w:val="00C5413D"/>
    <w:rsid w:val="00C63157"/>
    <w:rsid w:val="00C65A38"/>
    <w:rsid w:val="00C703B7"/>
    <w:rsid w:val="00C82E7B"/>
    <w:rsid w:val="00C8726C"/>
    <w:rsid w:val="00CA2AEE"/>
    <w:rsid w:val="00CB21BD"/>
    <w:rsid w:val="00CB3189"/>
    <w:rsid w:val="00CB34CF"/>
    <w:rsid w:val="00CB3F6F"/>
    <w:rsid w:val="00CB514C"/>
    <w:rsid w:val="00CC55B1"/>
    <w:rsid w:val="00CD7300"/>
    <w:rsid w:val="00CE3300"/>
    <w:rsid w:val="00CE739B"/>
    <w:rsid w:val="00CF50D8"/>
    <w:rsid w:val="00CF5AB1"/>
    <w:rsid w:val="00CF5EBD"/>
    <w:rsid w:val="00CF7A2A"/>
    <w:rsid w:val="00D02E47"/>
    <w:rsid w:val="00D02E5D"/>
    <w:rsid w:val="00D170D1"/>
    <w:rsid w:val="00D232DC"/>
    <w:rsid w:val="00D24342"/>
    <w:rsid w:val="00D252D4"/>
    <w:rsid w:val="00D258CC"/>
    <w:rsid w:val="00D302B1"/>
    <w:rsid w:val="00D34CB6"/>
    <w:rsid w:val="00D356FF"/>
    <w:rsid w:val="00D357A9"/>
    <w:rsid w:val="00D450C5"/>
    <w:rsid w:val="00D47B5D"/>
    <w:rsid w:val="00D6246E"/>
    <w:rsid w:val="00D624BE"/>
    <w:rsid w:val="00D64025"/>
    <w:rsid w:val="00D72C6C"/>
    <w:rsid w:val="00D9587E"/>
    <w:rsid w:val="00DA4775"/>
    <w:rsid w:val="00DA7154"/>
    <w:rsid w:val="00DB7200"/>
    <w:rsid w:val="00DC660E"/>
    <w:rsid w:val="00DD11CF"/>
    <w:rsid w:val="00DE6E09"/>
    <w:rsid w:val="00E007DE"/>
    <w:rsid w:val="00E21EB9"/>
    <w:rsid w:val="00E32844"/>
    <w:rsid w:val="00E40711"/>
    <w:rsid w:val="00E450CB"/>
    <w:rsid w:val="00E55CE0"/>
    <w:rsid w:val="00E81A42"/>
    <w:rsid w:val="00E83AE2"/>
    <w:rsid w:val="00E91538"/>
    <w:rsid w:val="00EB0C79"/>
    <w:rsid w:val="00ED6D29"/>
    <w:rsid w:val="00EE2DEF"/>
    <w:rsid w:val="00EE4641"/>
    <w:rsid w:val="00EE7A65"/>
    <w:rsid w:val="00EF681E"/>
    <w:rsid w:val="00EF7F8D"/>
    <w:rsid w:val="00F0534B"/>
    <w:rsid w:val="00F07E63"/>
    <w:rsid w:val="00F13075"/>
    <w:rsid w:val="00F13714"/>
    <w:rsid w:val="00F246EC"/>
    <w:rsid w:val="00F24A5A"/>
    <w:rsid w:val="00F31471"/>
    <w:rsid w:val="00F36205"/>
    <w:rsid w:val="00F555C6"/>
    <w:rsid w:val="00F56598"/>
    <w:rsid w:val="00F57653"/>
    <w:rsid w:val="00F67C2B"/>
    <w:rsid w:val="00F82301"/>
    <w:rsid w:val="00F83BF2"/>
    <w:rsid w:val="00F91BEE"/>
    <w:rsid w:val="00F91C24"/>
    <w:rsid w:val="00FA71D0"/>
    <w:rsid w:val="00FB2880"/>
    <w:rsid w:val="00FB73CC"/>
    <w:rsid w:val="00FB7C6B"/>
    <w:rsid w:val="00FC48DB"/>
    <w:rsid w:val="00FD14BD"/>
    <w:rsid w:val="00FD2935"/>
    <w:rsid w:val="00FD3D50"/>
    <w:rsid w:val="00FD7212"/>
    <w:rsid w:val="00FE2493"/>
    <w:rsid w:val="00FE5FE5"/>
    <w:rsid w:val="00FE66BD"/>
    <w:rsid w:val="00FE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1CB516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1CF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30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07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075"/>
    <w:rPr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75"/>
    <w:rPr>
      <w:b/>
      <w:bCs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91C2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75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5FE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B75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30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07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075"/>
    <w:rPr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75"/>
    <w:rPr>
      <w:b/>
      <w:bCs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91C2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75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5FE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B7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980B7D-C174-E149-8BD2-AE9A9A8FB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51</Words>
  <Characters>867</Characters>
  <Application>Microsoft Macintosh Word</Application>
  <DocSecurity>0</DocSecurity>
  <PresentationFormat/>
  <Lines>7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bolic map and bioactivation of noscapine, a promising anti-tumor drug</vt:lpstr>
    </vt:vector>
  </TitlesOfParts>
  <Manager/>
  <Company>NCI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bolic map and bioactivation of noscapine, a promising anti-tumor drug</dc:title>
  <dc:subject/>
  <dc:creator>temp</dc:creator>
  <cp:keywords/>
  <dc:description/>
  <cp:lastModifiedBy>NCI NIH</cp:lastModifiedBy>
  <cp:revision>9</cp:revision>
  <cp:lastPrinted>2013-08-21T23:53:00Z</cp:lastPrinted>
  <dcterms:created xsi:type="dcterms:W3CDTF">2013-08-21T23:53:00Z</dcterms:created>
  <dcterms:modified xsi:type="dcterms:W3CDTF">2013-10-23T12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